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E69AA" w14:textId="385C0A4B" w:rsidR="00C46994" w:rsidRPr="006D3BE1" w:rsidRDefault="006D3B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BE1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</w:t>
      </w:r>
    </w:p>
    <w:p w14:paraId="46241D40" w14:textId="77777777" w:rsidR="006D3BE1" w:rsidRPr="006946A0" w:rsidRDefault="006D3BE1" w:rsidP="006D3BE1">
      <w:pPr>
        <w:pStyle w:val="NormalWeb"/>
        <w:spacing w:after="0" w:afterAutospacing="0" w:line="360" w:lineRule="auto"/>
        <w:rPr>
          <w:rStyle w:val="Strong"/>
          <w:b w:val="0"/>
        </w:rPr>
      </w:pPr>
      <w:r w:rsidRPr="006946A0">
        <w:rPr>
          <w:b/>
          <w:bCs/>
        </w:rPr>
        <w:t>JBI’s critical appraisal</w:t>
      </w:r>
      <w:r w:rsidRPr="006946A0">
        <w:rPr>
          <w:rFonts w:eastAsia="Calibri"/>
          <w:b/>
          <w:lang w:eastAsia="en-AU"/>
        </w:rPr>
        <w:t xml:space="preserve"> Checklist </w:t>
      </w:r>
      <w:r w:rsidRPr="006946A0">
        <w:rPr>
          <w:b/>
          <w:bCs/>
        </w:rPr>
        <w:t xml:space="preserve">for cross-sectional studies </w:t>
      </w:r>
    </w:p>
    <w:tbl>
      <w:tblPr>
        <w:tblStyle w:val="TableGrid"/>
        <w:tblW w:w="4511" w:type="pct"/>
        <w:tblLook w:val="04A0" w:firstRow="1" w:lastRow="0" w:firstColumn="1" w:lastColumn="0" w:noHBand="0" w:noVBand="1"/>
      </w:tblPr>
      <w:tblGrid>
        <w:gridCol w:w="2380"/>
        <w:gridCol w:w="510"/>
        <w:gridCol w:w="510"/>
        <w:gridCol w:w="510"/>
        <w:gridCol w:w="510"/>
        <w:gridCol w:w="510"/>
        <w:gridCol w:w="510"/>
        <w:gridCol w:w="510"/>
        <w:gridCol w:w="510"/>
        <w:gridCol w:w="1123"/>
        <w:gridCol w:w="1056"/>
      </w:tblGrid>
      <w:tr w:rsidR="00C15623" w:rsidRPr="006946A0" w14:paraId="79C22AD8" w14:textId="77777777" w:rsidTr="00C15623">
        <w:trPr>
          <w:trHeight w:val="350"/>
        </w:trPr>
        <w:tc>
          <w:tcPr>
            <w:tcW w:w="1409" w:type="pct"/>
            <w:vMerge w:val="restart"/>
          </w:tcPr>
          <w:p w14:paraId="7283021B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bCs/>
                <w:sz w:val="24"/>
                <w:szCs w:val="24"/>
              </w:rPr>
              <w:t>Primary studies</w:t>
            </w:r>
          </w:p>
        </w:tc>
        <w:tc>
          <w:tcPr>
            <w:tcW w:w="2361" w:type="pct"/>
            <w:gridSpan w:val="8"/>
          </w:tcPr>
          <w:p w14:paraId="26F4A831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BI’s critical appraisal questions </w:t>
            </w:r>
          </w:p>
        </w:tc>
        <w:tc>
          <w:tcPr>
            <w:tcW w:w="619" w:type="pct"/>
            <w:vMerge w:val="restart"/>
          </w:tcPr>
          <w:p w14:paraId="319ED16E" w14:textId="12A0E572" w:rsidR="00C15623" w:rsidRPr="006946A0" w:rsidRDefault="00C15623" w:rsidP="003C3B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bCs/>
                <w:sz w:val="24"/>
                <w:szCs w:val="24"/>
              </w:rPr>
              <w:t>Qualit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8</w:t>
            </w:r>
          </w:p>
        </w:tc>
        <w:tc>
          <w:tcPr>
            <w:tcW w:w="611" w:type="pct"/>
            <w:vMerge w:val="restart"/>
          </w:tcPr>
          <w:p w14:paraId="7BFB7B9D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luded </w:t>
            </w:r>
          </w:p>
        </w:tc>
      </w:tr>
      <w:tr w:rsidR="00C15623" w:rsidRPr="006946A0" w14:paraId="310E3F56" w14:textId="77777777" w:rsidTr="00C15623">
        <w:tc>
          <w:tcPr>
            <w:tcW w:w="1409" w:type="pct"/>
            <w:vMerge/>
          </w:tcPr>
          <w:p w14:paraId="28F2A791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" w:type="pct"/>
          </w:tcPr>
          <w:p w14:paraId="00132C56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95" w:type="pct"/>
          </w:tcPr>
          <w:p w14:paraId="7A989DBB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95" w:type="pct"/>
          </w:tcPr>
          <w:p w14:paraId="4BE7FB81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95" w:type="pct"/>
          </w:tcPr>
          <w:p w14:paraId="1DA872FC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295" w:type="pct"/>
          </w:tcPr>
          <w:p w14:paraId="624FEF55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295" w:type="pct"/>
          </w:tcPr>
          <w:p w14:paraId="2F9D7C27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295" w:type="pct"/>
          </w:tcPr>
          <w:p w14:paraId="47B0A9B4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295" w:type="pct"/>
          </w:tcPr>
          <w:p w14:paraId="5F6B2772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19" w:type="pct"/>
            <w:vMerge/>
          </w:tcPr>
          <w:p w14:paraId="71FDE056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pct"/>
            <w:vMerge/>
          </w:tcPr>
          <w:p w14:paraId="06EF9AB1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623" w:rsidRPr="006946A0" w14:paraId="229656AC" w14:textId="77777777" w:rsidTr="00C15623">
        <w:tc>
          <w:tcPr>
            <w:tcW w:w="1409" w:type="pct"/>
            <w:vAlign w:val="bottom"/>
          </w:tcPr>
          <w:p w14:paraId="0AA08137" w14:textId="56BE26EE" w:rsidR="00C15623" w:rsidRPr="00720EDC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Ashenafi</w:t>
            </w:r>
            <w:proofErr w:type="spellEnd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, Y., et al (2001)</w:t>
            </w:r>
          </w:p>
        </w:tc>
        <w:tc>
          <w:tcPr>
            <w:tcW w:w="295" w:type="pct"/>
          </w:tcPr>
          <w:p w14:paraId="4A89CC95" w14:textId="75509516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237A5369" w14:textId="1A618E4A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26DEB079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4824D6D1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4851E6FE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09177AAA" w14:textId="2EFF88EA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64C97DCF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20EC54EE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9" w:type="pct"/>
          </w:tcPr>
          <w:p w14:paraId="5682657A" w14:textId="70F4E606" w:rsidR="00C15623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67">
              <w:t>8</w:t>
            </w:r>
            <w:bookmarkStart w:id="0" w:name="_GoBack"/>
            <w:bookmarkEnd w:id="0"/>
          </w:p>
        </w:tc>
        <w:tc>
          <w:tcPr>
            <w:tcW w:w="611" w:type="pct"/>
          </w:tcPr>
          <w:p w14:paraId="294DA3EC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5623" w:rsidRPr="006946A0" w14:paraId="4FC52A4E" w14:textId="77777777" w:rsidTr="00C15623">
        <w:tc>
          <w:tcPr>
            <w:tcW w:w="1409" w:type="pct"/>
            <w:vAlign w:val="bottom"/>
          </w:tcPr>
          <w:p w14:paraId="7C87D853" w14:textId="489C18BB" w:rsidR="00C15623" w:rsidRPr="00720EDC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Mulu</w:t>
            </w:r>
            <w:proofErr w:type="spellEnd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, G. B., et al(2022)</w:t>
            </w:r>
          </w:p>
        </w:tc>
        <w:tc>
          <w:tcPr>
            <w:tcW w:w="295" w:type="pct"/>
          </w:tcPr>
          <w:p w14:paraId="0282F22D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74914BF0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051B1ABF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7BDDD2CC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07ECCBE8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2257370F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" w:type="pct"/>
          </w:tcPr>
          <w:p w14:paraId="06E801A3" w14:textId="2E87FA00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" w:type="pct"/>
          </w:tcPr>
          <w:p w14:paraId="0D936CC3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9" w:type="pct"/>
          </w:tcPr>
          <w:p w14:paraId="1F60C914" w14:textId="7E2962FF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67">
              <w:t>6</w:t>
            </w:r>
          </w:p>
        </w:tc>
        <w:tc>
          <w:tcPr>
            <w:tcW w:w="611" w:type="pct"/>
          </w:tcPr>
          <w:p w14:paraId="44536E8F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5623" w:rsidRPr="006946A0" w14:paraId="561A4738" w14:textId="77777777" w:rsidTr="00C15623">
        <w:tc>
          <w:tcPr>
            <w:tcW w:w="1409" w:type="pct"/>
            <w:vAlign w:val="bottom"/>
          </w:tcPr>
          <w:p w14:paraId="59F4E1AE" w14:textId="3DEE5495" w:rsidR="00C15623" w:rsidRPr="00720EDC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Lola, H. M., et al (2019)</w:t>
            </w:r>
          </w:p>
        </w:tc>
        <w:tc>
          <w:tcPr>
            <w:tcW w:w="295" w:type="pct"/>
          </w:tcPr>
          <w:p w14:paraId="2282A6E8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0949CBD4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6F1D4AAC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51C68D56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492908F7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4649B4B6" w14:textId="7F91FC41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14A680D0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52A8651B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9" w:type="pct"/>
          </w:tcPr>
          <w:p w14:paraId="55D3815B" w14:textId="14C7C35B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67">
              <w:t>8</w:t>
            </w:r>
          </w:p>
        </w:tc>
        <w:tc>
          <w:tcPr>
            <w:tcW w:w="611" w:type="pct"/>
          </w:tcPr>
          <w:p w14:paraId="08EF0EDF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5623" w:rsidRPr="006946A0" w14:paraId="22EE2377" w14:textId="77777777" w:rsidTr="00C15623">
        <w:trPr>
          <w:trHeight w:val="233"/>
        </w:trPr>
        <w:tc>
          <w:tcPr>
            <w:tcW w:w="1409" w:type="pct"/>
            <w:vAlign w:val="bottom"/>
          </w:tcPr>
          <w:p w14:paraId="492B10C0" w14:textId="7C15A4BB" w:rsidR="00C15623" w:rsidRPr="00720EDC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Benti</w:t>
            </w:r>
            <w:proofErr w:type="spellEnd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, M., et al (2021)</w:t>
            </w:r>
          </w:p>
        </w:tc>
        <w:tc>
          <w:tcPr>
            <w:tcW w:w="295" w:type="pct"/>
          </w:tcPr>
          <w:p w14:paraId="142E74B0" w14:textId="103EA170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553F3CBB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7609C5FF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6FFDAF56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723C5F10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1117ED84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" w:type="pct"/>
          </w:tcPr>
          <w:p w14:paraId="5DFF8870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2F222654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9" w:type="pct"/>
          </w:tcPr>
          <w:p w14:paraId="29614B4A" w14:textId="4E9E3121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67">
              <w:t>7</w:t>
            </w:r>
          </w:p>
        </w:tc>
        <w:tc>
          <w:tcPr>
            <w:tcW w:w="611" w:type="pct"/>
          </w:tcPr>
          <w:p w14:paraId="4718F14E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5623" w:rsidRPr="006946A0" w14:paraId="38F17BFA" w14:textId="77777777" w:rsidTr="00C15623">
        <w:trPr>
          <w:trHeight w:val="233"/>
        </w:trPr>
        <w:tc>
          <w:tcPr>
            <w:tcW w:w="1409" w:type="pct"/>
            <w:vAlign w:val="bottom"/>
          </w:tcPr>
          <w:p w14:paraId="24D355D0" w14:textId="5B372133" w:rsidR="00C15623" w:rsidRPr="00720EDC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Tiruneh</w:t>
            </w:r>
            <w:proofErr w:type="spellEnd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, F. et al (2015)</w:t>
            </w:r>
          </w:p>
        </w:tc>
        <w:tc>
          <w:tcPr>
            <w:tcW w:w="295" w:type="pct"/>
          </w:tcPr>
          <w:p w14:paraId="5A8FCE46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" w:type="pct"/>
          </w:tcPr>
          <w:p w14:paraId="59E938BB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63324DF3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1BE55253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4793F4F9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1229BE7D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" w:type="pct"/>
          </w:tcPr>
          <w:p w14:paraId="667D8691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78A05B9D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9" w:type="pct"/>
          </w:tcPr>
          <w:p w14:paraId="464F089D" w14:textId="25CFAC3C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767">
              <w:t>6</w:t>
            </w:r>
          </w:p>
        </w:tc>
        <w:tc>
          <w:tcPr>
            <w:tcW w:w="611" w:type="pct"/>
          </w:tcPr>
          <w:p w14:paraId="5F64CBF6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15623" w:rsidRPr="006946A0" w14:paraId="35086ECA" w14:textId="77777777" w:rsidTr="00C15623">
        <w:trPr>
          <w:trHeight w:val="233"/>
        </w:trPr>
        <w:tc>
          <w:tcPr>
            <w:tcW w:w="1409" w:type="pct"/>
            <w:vAlign w:val="bottom"/>
          </w:tcPr>
          <w:p w14:paraId="232DF6F8" w14:textId="4673437D" w:rsidR="00C15623" w:rsidRPr="00720EDC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Aliye</w:t>
            </w:r>
            <w:proofErr w:type="spellEnd"/>
            <w:r w:rsidRPr="006946A0">
              <w:rPr>
                <w:rFonts w:ascii="Times New Roman" w:eastAsia="Times New Roman" w:hAnsi="Times New Roman" w:cs="Times New Roman"/>
                <w:sz w:val="24"/>
                <w:szCs w:val="24"/>
              </w:rPr>
              <w:t>, K., et al (2023)</w:t>
            </w:r>
          </w:p>
        </w:tc>
        <w:tc>
          <w:tcPr>
            <w:tcW w:w="295" w:type="pct"/>
          </w:tcPr>
          <w:p w14:paraId="35685712" w14:textId="12B5B353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7EE1123F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1B85EA62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7B7D6FDD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16396F51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34703DFC" w14:textId="52FD15E1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5" w:type="pct"/>
          </w:tcPr>
          <w:p w14:paraId="5106B1EE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95" w:type="pct"/>
          </w:tcPr>
          <w:p w14:paraId="08E4D8F2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9" w:type="pct"/>
          </w:tcPr>
          <w:p w14:paraId="620DB162" w14:textId="2B0F4D32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1" w:type="pct"/>
          </w:tcPr>
          <w:p w14:paraId="5983EC2D" w14:textId="77777777" w:rsidR="00C15623" w:rsidRPr="006946A0" w:rsidRDefault="00C15623" w:rsidP="003C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88"/>
        <w:gridCol w:w="754"/>
        <w:gridCol w:w="666"/>
        <w:gridCol w:w="942"/>
        <w:gridCol w:w="1220"/>
      </w:tblGrid>
      <w:tr w:rsidR="006D3BE1" w:rsidRPr="006946A0" w14:paraId="48C0B7C4" w14:textId="77777777" w:rsidTr="003C3BB2">
        <w:trPr>
          <w:trHeight w:val="871"/>
        </w:trPr>
        <w:tc>
          <w:tcPr>
            <w:tcW w:w="5488" w:type="dxa"/>
          </w:tcPr>
          <w:p w14:paraId="1F8EF933" w14:textId="77777777" w:rsidR="006D3BE1" w:rsidRPr="006946A0" w:rsidRDefault="006D3BE1" w:rsidP="003C3BB2">
            <w:pPr>
              <w:pStyle w:val="TableParagraph"/>
              <w:spacing w:before="149"/>
              <w:ind w:left="560" w:right="127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1. Were the criteria for inclusion in the sample clearly defined?</w:t>
            </w:r>
          </w:p>
        </w:tc>
        <w:tc>
          <w:tcPr>
            <w:tcW w:w="754" w:type="dxa"/>
          </w:tcPr>
          <w:p w14:paraId="4AFAEDBF" w14:textId="77777777" w:rsidR="006D3BE1" w:rsidRPr="006946A0" w:rsidRDefault="006D3BE1" w:rsidP="003C3BB2">
            <w:pPr>
              <w:pStyle w:val="TableParagraph"/>
              <w:spacing w:before="24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177F9886" w14:textId="77777777" w:rsidR="006D3BE1" w:rsidRPr="006946A0" w:rsidRDefault="006D3BE1" w:rsidP="003C3BB2">
            <w:pPr>
              <w:pStyle w:val="TableParagraph"/>
              <w:spacing w:before="24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150B01E2" w14:textId="77777777" w:rsidR="006D3BE1" w:rsidRPr="006946A0" w:rsidRDefault="006D3BE1" w:rsidP="003C3BB2">
            <w:pPr>
              <w:pStyle w:val="TableParagraph"/>
              <w:spacing w:before="24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6253ED3A" w14:textId="77777777" w:rsidR="006D3BE1" w:rsidRPr="006946A0" w:rsidRDefault="006D3BE1" w:rsidP="003C3BB2">
            <w:pPr>
              <w:pStyle w:val="TableParagraph"/>
              <w:spacing w:before="24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BE1" w:rsidRPr="006946A0" w14:paraId="085842EF" w14:textId="77777777" w:rsidTr="003C3BB2">
        <w:trPr>
          <w:trHeight w:val="906"/>
        </w:trPr>
        <w:tc>
          <w:tcPr>
            <w:tcW w:w="5488" w:type="dxa"/>
          </w:tcPr>
          <w:p w14:paraId="2456B10C" w14:textId="77777777" w:rsidR="006D3BE1" w:rsidRPr="006946A0" w:rsidRDefault="006D3BE1" w:rsidP="003C3BB2">
            <w:pPr>
              <w:pStyle w:val="TableParagraph"/>
              <w:spacing w:before="184"/>
              <w:ind w:left="560" w:right="127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2. Were the study subjects and the setting described in detail?</w:t>
            </w:r>
          </w:p>
        </w:tc>
        <w:tc>
          <w:tcPr>
            <w:tcW w:w="754" w:type="dxa"/>
          </w:tcPr>
          <w:p w14:paraId="2CD2E0D8" w14:textId="77777777" w:rsidR="006D3BE1" w:rsidRPr="006946A0" w:rsidRDefault="006D3BE1" w:rsidP="003C3BB2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31087CE3" w14:textId="77777777" w:rsidR="006D3BE1" w:rsidRPr="006946A0" w:rsidRDefault="006D3BE1" w:rsidP="003C3BB2">
            <w:pPr>
              <w:pStyle w:val="TableParagraph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2DABCFB5" w14:textId="77777777" w:rsidR="006D3BE1" w:rsidRPr="006946A0" w:rsidRDefault="006D3BE1" w:rsidP="003C3BB2">
            <w:pPr>
              <w:pStyle w:val="TableParagraph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34C11EB" w14:textId="77777777" w:rsidR="006D3BE1" w:rsidRPr="006946A0" w:rsidRDefault="006D3BE1" w:rsidP="003C3BB2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BE1" w:rsidRPr="006946A0" w14:paraId="53264540" w14:textId="77777777" w:rsidTr="003C3BB2">
        <w:trPr>
          <w:trHeight w:val="905"/>
        </w:trPr>
        <w:tc>
          <w:tcPr>
            <w:tcW w:w="5488" w:type="dxa"/>
          </w:tcPr>
          <w:p w14:paraId="3D0C8724" w14:textId="77777777" w:rsidR="006D3BE1" w:rsidRPr="006946A0" w:rsidRDefault="006D3BE1" w:rsidP="003C3BB2">
            <w:pPr>
              <w:pStyle w:val="TableParagraph"/>
              <w:spacing w:before="183"/>
              <w:ind w:left="560" w:right="127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3. Was the exposure measured in a valid and reliable way?</w:t>
            </w:r>
          </w:p>
        </w:tc>
        <w:tc>
          <w:tcPr>
            <w:tcW w:w="754" w:type="dxa"/>
          </w:tcPr>
          <w:p w14:paraId="24A95263" w14:textId="77777777" w:rsidR="006D3BE1" w:rsidRPr="006946A0" w:rsidRDefault="006D3BE1" w:rsidP="003C3BB2">
            <w:pPr>
              <w:pStyle w:val="TableParagraph"/>
              <w:spacing w:before="59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0ECA5F6F" w14:textId="77777777" w:rsidR="006D3BE1" w:rsidRPr="006946A0" w:rsidRDefault="006D3BE1" w:rsidP="003C3BB2">
            <w:pPr>
              <w:pStyle w:val="TableParagraph"/>
              <w:spacing w:before="59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04BBD309" w14:textId="77777777" w:rsidR="006D3BE1" w:rsidRPr="006946A0" w:rsidRDefault="006D3BE1" w:rsidP="003C3BB2">
            <w:pPr>
              <w:pStyle w:val="TableParagraph"/>
              <w:spacing w:before="59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49BAC1B" w14:textId="77777777" w:rsidR="006D3BE1" w:rsidRPr="006946A0" w:rsidRDefault="006D3BE1" w:rsidP="003C3BB2">
            <w:pPr>
              <w:pStyle w:val="TableParagraph"/>
              <w:spacing w:before="59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BE1" w:rsidRPr="006946A0" w14:paraId="4C079753" w14:textId="77777777" w:rsidTr="003C3BB2">
        <w:trPr>
          <w:trHeight w:val="747"/>
        </w:trPr>
        <w:tc>
          <w:tcPr>
            <w:tcW w:w="5488" w:type="dxa"/>
          </w:tcPr>
          <w:p w14:paraId="7E3B7FFD" w14:textId="77777777" w:rsidR="006D3BE1" w:rsidRPr="006946A0" w:rsidRDefault="006D3BE1" w:rsidP="003C3BB2">
            <w:pPr>
              <w:pStyle w:val="TableParagraph"/>
              <w:spacing w:before="184"/>
              <w:ind w:left="560" w:right="127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4. Were objective, standard criteria used for measurement of the condition?</w:t>
            </w:r>
          </w:p>
        </w:tc>
        <w:tc>
          <w:tcPr>
            <w:tcW w:w="754" w:type="dxa"/>
          </w:tcPr>
          <w:p w14:paraId="4BAA01A6" w14:textId="77777777" w:rsidR="006D3BE1" w:rsidRPr="006946A0" w:rsidRDefault="006D3BE1" w:rsidP="003C3BB2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540E1725" w14:textId="77777777" w:rsidR="006D3BE1" w:rsidRPr="006946A0" w:rsidRDefault="006D3BE1" w:rsidP="003C3BB2">
            <w:pPr>
              <w:pStyle w:val="TableParagraph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3B9AB81D" w14:textId="77777777" w:rsidR="006D3BE1" w:rsidRPr="006946A0" w:rsidRDefault="006D3BE1" w:rsidP="003C3BB2">
            <w:pPr>
              <w:pStyle w:val="TableParagraph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399609ED" w14:textId="77777777" w:rsidR="006D3BE1" w:rsidRPr="006946A0" w:rsidRDefault="006D3BE1" w:rsidP="003C3BB2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BE1" w:rsidRPr="006946A0" w14:paraId="25839AB3" w14:textId="77777777" w:rsidTr="003C3BB2">
        <w:trPr>
          <w:trHeight w:val="657"/>
        </w:trPr>
        <w:tc>
          <w:tcPr>
            <w:tcW w:w="5488" w:type="dxa"/>
          </w:tcPr>
          <w:p w14:paraId="5A4516E7" w14:textId="77777777" w:rsidR="006D3BE1" w:rsidRPr="006946A0" w:rsidRDefault="006D3BE1" w:rsidP="003C3BB2">
            <w:pPr>
              <w:pStyle w:val="TableParagraph"/>
              <w:spacing w:before="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C8E43" w14:textId="77777777" w:rsidR="006D3BE1" w:rsidRPr="006946A0" w:rsidRDefault="006D3BE1" w:rsidP="003C3BB2">
            <w:pPr>
              <w:pStyle w:val="TableParagraph"/>
              <w:spacing w:before="0"/>
              <w:ind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 xml:space="preserve">Q5. </w:t>
            </w:r>
            <w:proofErr w:type="spellStart"/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6946A0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?</w:t>
            </w:r>
          </w:p>
          <w:p w14:paraId="563A5ADC" w14:textId="77777777" w:rsidR="006D3BE1" w:rsidRPr="006946A0" w:rsidRDefault="006D3BE1" w:rsidP="003C3BB2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17BC7E72" w14:textId="77777777" w:rsidR="006D3BE1" w:rsidRPr="006946A0" w:rsidRDefault="006D3BE1" w:rsidP="003C3BB2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354B8AB2" w14:textId="77777777" w:rsidR="006D3BE1" w:rsidRPr="006946A0" w:rsidRDefault="006D3BE1" w:rsidP="003C3BB2">
            <w:pPr>
              <w:pStyle w:val="TableParagraph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2E1499BE" w14:textId="77777777" w:rsidR="006D3BE1" w:rsidRPr="006946A0" w:rsidRDefault="006D3BE1" w:rsidP="003C3BB2">
            <w:pPr>
              <w:pStyle w:val="TableParagraph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675AE803" w14:textId="77777777" w:rsidR="006D3BE1" w:rsidRPr="006946A0" w:rsidRDefault="006D3BE1" w:rsidP="003C3BB2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BE1" w:rsidRPr="006946A0" w14:paraId="4B91BF61" w14:textId="77777777" w:rsidTr="003C3BB2">
        <w:trPr>
          <w:trHeight w:val="905"/>
        </w:trPr>
        <w:tc>
          <w:tcPr>
            <w:tcW w:w="5488" w:type="dxa"/>
          </w:tcPr>
          <w:p w14:paraId="44D2962D" w14:textId="77777777" w:rsidR="006D3BE1" w:rsidRPr="006946A0" w:rsidRDefault="006D3BE1" w:rsidP="003C3BB2">
            <w:pPr>
              <w:pStyle w:val="TableParagraph"/>
              <w:spacing w:before="183"/>
              <w:ind w:left="560" w:right="127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6. Were strategies to deal with confounding factors stated?</w:t>
            </w:r>
          </w:p>
        </w:tc>
        <w:tc>
          <w:tcPr>
            <w:tcW w:w="754" w:type="dxa"/>
          </w:tcPr>
          <w:p w14:paraId="5DD80B52" w14:textId="77777777" w:rsidR="006D3BE1" w:rsidRPr="006946A0" w:rsidRDefault="006D3BE1" w:rsidP="003C3BB2">
            <w:pPr>
              <w:pStyle w:val="TableParagraph"/>
              <w:spacing w:before="59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443733DD" w14:textId="77777777" w:rsidR="006D3BE1" w:rsidRPr="006946A0" w:rsidRDefault="006D3BE1" w:rsidP="003C3BB2">
            <w:pPr>
              <w:pStyle w:val="TableParagraph"/>
              <w:spacing w:before="59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14CD6E6B" w14:textId="77777777" w:rsidR="006D3BE1" w:rsidRPr="006946A0" w:rsidRDefault="006D3BE1" w:rsidP="003C3BB2">
            <w:pPr>
              <w:pStyle w:val="TableParagraph"/>
              <w:spacing w:before="59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2811BD23" w14:textId="77777777" w:rsidR="006D3BE1" w:rsidRPr="006946A0" w:rsidRDefault="006D3BE1" w:rsidP="003C3BB2">
            <w:pPr>
              <w:pStyle w:val="TableParagraph"/>
              <w:spacing w:before="59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BE1" w:rsidRPr="006946A0" w14:paraId="2E07D479" w14:textId="77777777" w:rsidTr="003C3BB2">
        <w:trPr>
          <w:trHeight w:val="906"/>
        </w:trPr>
        <w:tc>
          <w:tcPr>
            <w:tcW w:w="5488" w:type="dxa"/>
          </w:tcPr>
          <w:p w14:paraId="3167DA02" w14:textId="77777777" w:rsidR="006D3BE1" w:rsidRPr="006946A0" w:rsidRDefault="006D3BE1" w:rsidP="003C3BB2">
            <w:pPr>
              <w:pStyle w:val="TableParagraph"/>
              <w:spacing w:before="187"/>
              <w:ind w:left="560" w:right="127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7. Were the outcomes measured in a valid and reliable way?</w:t>
            </w:r>
          </w:p>
        </w:tc>
        <w:tc>
          <w:tcPr>
            <w:tcW w:w="754" w:type="dxa"/>
          </w:tcPr>
          <w:p w14:paraId="78235C89" w14:textId="77777777" w:rsidR="006D3BE1" w:rsidRPr="006946A0" w:rsidRDefault="006D3BE1" w:rsidP="003C3BB2">
            <w:pPr>
              <w:pStyle w:val="TableParagraph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7FA1DD7D" w14:textId="77777777" w:rsidR="006D3BE1" w:rsidRPr="006946A0" w:rsidRDefault="006D3BE1" w:rsidP="003C3BB2">
            <w:pPr>
              <w:pStyle w:val="TableParagraph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7FBB0FFF" w14:textId="77777777" w:rsidR="006D3BE1" w:rsidRPr="006946A0" w:rsidRDefault="006D3BE1" w:rsidP="003C3BB2">
            <w:pPr>
              <w:pStyle w:val="TableParagraph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4661B920" w14:textId="77777777" w:rsidR="006D3BE1" w:rsidRPr="006946A0" w:rsidRDefault="006D3BE1" w:rsidP="003C3BB2">
            <w:pPr>
              <w:pStyle w:val="TableParagraph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BE1" w:rsidRPr="006946A0" w14:paraId="6CBB51C9" w14:textId="77777777" w:rsidTr="003C3BB2">
        <w:trPr>
          <w:trHeight w:val="732"/>
        </w:trPr>
        <w:tc>
          <w:tcPr>
            <w:tcW w:w="5488" w:type="dxa"/>
          </w:tcPr>
          <w:p w14:paraId="7D6EE33F" w14:textId="77777777" w:rsidR="006D3BE1" w:rsidRPr="006946A0" w:rsidRDefault="006D3BE1" w:rsidP="003C3BB2">
            <w:pPr>
              <w:pStyle w:val="TableParagraph"/>
              <w:spacing w:before="1"/>
              <w:ind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46A0">
              <w:rPr>
                <w:rFonts w:ascii="Times New Roman" w:hAnsi="Times New Roman" w:cs="Times New Roman"/>
                <w:sz w:val="24"/>
                <w:szCs w:val="24"/>
              </w:rPr>
              <w:t>Q8. Was appropriate statistical analysis used?</w:t>
            </w:r>
          </w:p>
        </w:tc>
        <w:tc>
          <w:tcPr>
            <w:tcW w:w="754" w:type="dxa"/>
          </w:tcPr>
          <w:p w14:paraId="2210D80E" w14:textId="77777777" w:rsidR="006D3BE1" w:rsidRPr="006946A0" w:rsidRDefault="006D3BE1" w:rsidP="003C3BB2">
            <w:pPr>
              <w:pStyle w:val="TableParagraph"/>
              <w:spacing w:before="59"/>
              <w:ind w:right="18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</w:tcPr>
          <w:p w14:paraId="7B3D67C6" w14:textId="77777777" w:rsidR="006D3BE1" w:rsidRPr="006946A0" w:rsidRDefault="006D3BE1" w:rsidP="003C3BB2">
            <w:pPr>
              <w:pStyle w:val="TableParagraph"/>
              <w:spacing w:before="59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14:paraId="7DC31D33" w14:textId="77777777" w:rsidR="006D3BE1" w:rsidRPr="006946A0" w:rsidRDefault="006D3BE1" w:rsidP="003C3BB2">
            <w:pPr>
              <w:pStyle w:val="TableParagraph"/>
              <w:spacing w:before="59"/>
              <w:ind w:left="2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41441A8C" w14:textId="77777777" w:rsidR="006D3BE1" w:rsidRPr="006946A0" w:rsidRDefault="006D3BE1" w:rsidP="003C3BB2">
            <w:pPr>
              <w:pStyle w:val="TableParagraph"/>
              <w:spacing w:before="59"/>
              <w:ind w:left="39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3D7F8F" w14:textId="77777777" w:rsidR="006D3BE1" w:rsidRPr="006946A0" w:rsidRDefault="006D3BE1" w:rsidP="006D3BE1">
      <w:pPr>
        <w:rPr>
          <w:rFonts w:ascii="Times New Roman" w:hAnsi="Times New Roman" w:cs="Times New Roman"/>
          <w:sz w:val="24"/>
          <w:szCs w:val="24"/>
        </w:rPr>
      </w:pPr>
      <w:r w:rsidRPr="006946A0">
        <w:rPr>
          <w:rFonts w:ascii="Times New Roman" w:hAnsi="Times New Roman" w:cs="Times New Roman"/>
          <w:b/>
          <w:bCs/>
          <w:sz w:val="24"/>
          <w:szCs w:val="24"/>
        </w:rPr>
        <w:t>NB</w:t>
      </w:r>
      <w:r w:rsidRPr="006946A0">
        <w:rPr>
          <w:rFonts w:ascii="Times New Roman" w:hAnsi="Times New Roman" w:cs="Times New Roman"/>
          <w:bCs/>
          <w:sz w:val="24"/>
          <w:szCs w:val="24"/>
        </w:rPr>
        <w:t>.</w:t>
      </w:r>
      <w:r w:rsidRPr="006946A0">
        <w:rPr>
          <w:rFonts w:ascii="Times New Roman" w:hAnsi="Times New Roman" w:cs="Times New Roman"/>
          <w:sz w:val="24"/>
          <w:szCs w:val="24"/>
        </w:rPr>
        <w:t xml:space="preserve">  Y: Yes, N: No, U: Unclear, Q: Question. The overall score is calculated by counting the number of Y’s in each row.</w:t>
      </w:r>
    </w:p>
    <w:p w14:paraId="3E03AED2" w14:textId="77777777" w:rsidR="006D3BE1" w:rsidRDefault="006D3BE1"/>
    <w:sectPr w:rsidR="006D3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BE1"/>
    <w:rsid w:val="00420D99"/>
    <w:rsid w:val="00491943"/>
    <w:rsid w:val="006D3BE1"/>
    <w:rsid w:val="00720EDC"/>
    <w:rsid w:val="00A41D09"/>
    <w:rsid w:val="00AA2239"/>
    <w:rsid w:val="00C15623"/>
    <w:rsid w:val="00C46994"/>
    <w:rsid w:val="00D35DB8"/>
    <w:rsid w:val="00E54100"/>
    <w:rsid w:val="00E718FE"/>
    <w:rsid w:val="00E91F9A"/>
    <w:rsid w:val="00F7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2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BE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D3BE1"/>
    <w:rPr>
      <w:b/>
      <w:bCs/>
    </w:rPr>
  </w:style>
  <w:style w:type="paragraph" w:styleId="NormalWeb">
    <w:name w:val="Normal (Web)"/>
    <w:basedOn w:val="Normal"/>
    <w:uiPriority w:val="99"/>
    <w:unhideWhenUsed/>
    <w:rsid w:val="006D3BE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D3BE1"/>
    <w:pPr>
      <w:widowControl w:val="0"/>
      <w:autoSpaceDE w:val="0"/>
      <w:autoSpaceDN w:val="0"/>
      <w:spacing w:before="60" w:line="240" w:lineRule="auto"/>
      <w:jc w:val="center"/>
    </w:pPr>
    <w:rPr>
      <w:rFonts w:ascii="Carlito" w:eastAsia="Carlito" w:hAnsi="Carlito" w:cs="Carli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BE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D3BE1"/>
    <w:rPr>
      <w:b/>
      <w:bCs/>
    </w:rPr>
  </w:style>
  <w:style w:type="paragraph" w:styleId="NormalWeb">
    <w:name w:val="Normal (Web)"/>
    <w:basedOn w:val="Normal"/>
    <w:uiPriority w:val="99"/>
    <w:unhideWhenUsed/>
    <w:rsid w:val="006D3BE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D3BE1"/>
    <w:pPr>
      <w:widowControl w:val="0"/>
      <w:autoSpaceDE w:val="0"/>
      <w:autoSpaceDN w:val="0"/>
      <w:spacing w:before="60" w:line="240" w:lineRule="auto"/>
      <w:jc w:val="center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41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a Azmeraw</dc:creator>
  <cp:lastModifiedBy>pc</cp:lastModifiedBy>
  <cp:revision>7</cp:revision>
  <dcterms:created xsi:type="dcterms:W3CDTF">2024-07-15T10:26:00Z</dcterms:created>
  <dcterms:modified xsi:type="dcterms:W3CDTF">2024-07-18T19:20:00Z</dcterms:modified>
</cp:coreProperties>
</file>